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00" w:type="dxa"/>
        <w:tblLook w:val="04A0" w:firstRow="1" w:lastRow="0" w:firstColumn="1" w:lastColumn="0" w:noHBand="0" w:noVBand="1"/>
      </w:tblPr>
      <w:tblGrid>
        <w:gridCol w:w="4123"/>
        <w:gridCol w:w="1659"/>
        <w:gridCol w:w="1660"/>
        <w:gridCol w:w="1858"/>
      </w:tblGrid>
      <w:tr w:rsidR="00443AF9" w:rsidRPr="00554E96" w14:paraId="1AFB4FFC" w14:textId="77777777" w:rsidTr="00820CD7">
        <w:trPr>
          <w:trHeight w:val="625"/>
        </w:trPr>
        <w:tc>
          <w:tcPr>
            <w:tcW w:w="93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C4B908" w14:textId="77777777" w:rsidR="00443AF9" w:rsidRPr="00820CD7" w:rsidRDefault="00D201B1" w:rsidP="00820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 xml:space="preserve">Table 1 </w:t>
            </w:r>
            <w:r w:rsidR="001217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 xml:space="preserve"> </w:t>
            </w:r>
            <w:r w:rsidR="00443AF9"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Characteristics</w:t>
            </w:r>
            <w:r w:rsidR="001217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 xml:space="preserve"> of Patients</w:t>
            </w:r>
            <w:r w:rsidR="00443AF9"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 xml:space="preserve"> by Therapeutic Class</w:t>
            </w:r>
          </w:p>
        </w:tc>
      </w:tr>
      <w:tr w:rsidR="00443AF9" w:rsidRPr="00531A0B" w14:paraId="76E1D321" w14:textId="77777777" w:rsidTr="005B14DD">
        <w:trPr>
          <w:trHeight w:val="699"/>
        </w:trPr>
        <w:tc>
          <w:tcPr>
            <w:tcW w:w="4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38357D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herapeutic Clas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68C611" w14:textId="77777777" w:rsidR="005B14DD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al Antidiabetic</w:t>
            </w:r>
          </w:p>
          <w:p w14:paraId="3F8342DB" w14:textId="77777777" w:rsidR="00443AF9" w:rsidRPr="00554E96" w:rsidRDefault="005B14D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56,72</w:t>
            </w:r>
            <w:r w:rsidR="00330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  <w:r w:rsidR="00443AF9"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A8ACBE" w14:textId="77777777" w:rsidR="00443AF9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hypertensive</w:t>
            </w:r>
          </w:p>
          <w:p w14:paraId="46F7BF0D" w14:textId="77777777" w:rsidR="005B14DD" w:rsidRPr="00554E96" w:rsidRDefault="005B14D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56,468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69413F" w14:textId="77777777" w:rsidR="00443AF9" w:rsidRDefault="005B14D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hyperlipidemic</w:t>
            </w:r>
          </w:p>
          <w:p w14:paraId="45F8DA77" w14:textId="77777777" w:rsidR="005B14DD" w:rsidRPr="00554E96" w:rsidRDefault="005B14DD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=144,673)</w:t>
            </w:r>
          </w:p>
        </w:tc>
      </w:tr>
      <w:tr w:rsidR="00443AF9" w:rsidRPr="00531A0B" w14:paraId="3FB1EE12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D9944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Follow-up</w:t>
            </w:r>
            <w:r w:rsidR="005B14DD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Period</w:t>
            </w:r>
            <w:r w:rsidRPr="00820C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a</w:t>
            </w: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, mean, 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D9E59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06B3D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ED1C3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</w:tr>
      <w:tr w:rsidR="00443AF9" w:rsidRPr="00531A0B" w14:paraId="0D4E0615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70647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iscontinued, 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88E30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38A5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F5A0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</w:tr>
      <w:tr w:rsidR="00443AF9" w:rsidRPr="00531A0B" w14:paraId="1A66E50B" w14:textId="77777777" w:rsidTr="00820CD7">
        <w:trPr>
          <w:trHeight w:val="353"/>
        </w:trPr>
        <w:tc>
          <w:tcPr>
            <w:tcW w:w="4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C12F2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e, mean (SD), 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7F940C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0 (9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F6ACD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9 (8.5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0F729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2 (7.5)</w:t>
            </w:r>
          </w:p>
        </w:tc>
      </w:tr>
      <w:tr w:rsidR="00443AF9" w:rsidRPr="00531A0B" w14:paraId="3627DF58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DA84A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, 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E2229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13B5C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F28A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</w:tr>
      <w:tr w:rsidR="00443AF9" w:rsidRPr="00554E96" w14:paraId="047DAEFA" w14:textId="77777777" w:rsidTr="00820CD7">
        <w:trPr>
          <w:trHeight w:val="353"/>
        </w:trPr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007CA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Race, %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79B8A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6B7BA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3360F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443AF9" w:rsidRPr="00531A0B" w14:paraId="524DF9E6" w14:textId="77777777" w:rsidTr="00820CD7">
        <w:trPr>
          <w:trHeight w:val="353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E51E8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92E1D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AD98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8562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</w:tr>
      <w:tr w:rsidR="00443AF9" w:rsidRPr="00531A0B" w14:paraId="4A7ED5BF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8BD68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6F1E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A404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6B5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443AF9" w:rsidRPr="00531A0B" w14:paraId="3A93E6E1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D99F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Black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BB5C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9677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20CD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</w:tr>
      <w:tr w:rsidR="00443AF9" w:rsidRPr="00531A0B" w14:paraId="7DCC4909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D1DDA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Hispanic 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256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B189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B44D3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443AF9" w:rsidRPr="00554E96" w14:paraId="432F9136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ADE2D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Education, %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A1A39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CC72F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2450B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  <w:t> </w:t>
            </w:r>
          </w:p>
        </w:tc>
      </w:tr>
      <w:tr w:rsidR="00443AF9" w:rsidRPr="00531A0B" w14:paraId="303581A8" w14:textId="77777777" w:rsidTr="00820CD7">
        <w:trPr>
          <w:trHeight w:val="353"/>
        </w:trPr>
        <w:tc>
          <w:tcPr>
            <w:tcW w:w="4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292C5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llege Degre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5545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1D0C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3DC4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</w:tr>
      <w:tr w:rsidR="00443AF9" w:rsidRPr="00531A0B" w14:paraId="4EB191A4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BCDEB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me College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77994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FE80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1B8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443AF9" w:rsidRPr="00531A0B" w14:paraId="47AEA801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D1B05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School and Less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24B83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79903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5D950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</w:tr>
      <w:tr w:rsidR="00443AF9" w:rsidRPr="00554E96" w14:paraId="498B26BA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01551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Annual Household Income, %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E8DEE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7C492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CD81A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443AF9" w:rsidRPr="00531A0B" w14:paraId="4C2DFD43" w14:textId="77777777" w:rsidTr="00820CD7">
        <w:trPr>
          <w:trHeight w:val="353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979C5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gt;$100K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1705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01B3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E3BF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</w:tr>
      <w:tr w:rsidR="00443AF9" w:rsidRPr="00531A0B" w14:paraId="573B6C6B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9DC3E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75K-$99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2F563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CC004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F2641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</w:tr>
      <w:tr w:rsidR="00443AF9" w:rsidRPr="00531A0B" w14:paraId="73D85FB1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38CA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60K-$74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E50C9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DF9B9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0BB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</w:tr>
      <w:tr w:rsidR="00443AF9" w:rsidRPr="00531A0B" w14:paraId="75C1808E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BFF03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50K-$59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FDB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C375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C09F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443AF9" w:rsidRPr="00531A0B" w14:paraId="09C85B70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DC95D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40K-$49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2BF5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33C2D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886CF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443AF9" w:rsidRPr="00531A0B" w14:paraId="61F4DB32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89FEB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$40K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BD81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E6690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18B9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0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443AF9" w:rsidRPr="00554E96" w14:paraId="42ED77DF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A07FA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Insurance Plan Type, %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0AA23" w14:textId="77777777" w:rsidR="00443AF9" w:rsidRPr="00820CD7" w:rsidRDefault="00443AF9" w:rsidP="00820CD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BA98E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45FD6" w14:textId="77777777" w:rsidR="00443AF9" w:rsidRPr="00820CD7" w:rsidRDefault="00443AF9" w:rsidP="00820CD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443AF9" w:rsidRPr="00531A0B" w14:paraId="402F34CF" w14:textId="77777777" w:rsidTr="00820CD7">
        <w:trPr>
          <w:trHeight w:val="353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C8BC4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int of Service (POS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AAB4F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AA5A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DB1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</w:tr>
      <w:tr w:rsidR="00443AF9" w:rsidRPr="00531A0B" w14:paraId="0BB8984A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9C429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xclusive Provider Organization (EPO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465E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3462A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76DB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  <w:tr w:rsidR="00443AF9" w:rsidRPr="00531A0B" w14:paraId="7C8F289C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71910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 Maintenance Organization (HMO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4DE8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EA7F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F14D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443AF9" w:rsidRPr="00531A0B" w14:paraId="37486FDA" w14:textId="77777777" w:rsidTr="00820CD7">
        <w:trPr>
          <w:trHeight w:val="353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5E4D5" w14:textId="3A00B39F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thers (PPO, </w:t>
            </w:r>
            <w:r w:rsidR="000F6D88"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demnity</w:t>
            </w: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others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8721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4E8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746EB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443AF9" w:rsidRPr="00531A0B" w14:paraId="7BB8AE0B" w14:textId="77777777" w:rsidTr="00820CD7">
        <w:trPr>
          <w:trHeight w:val="372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7C6CC" w14:textId="77777777" w:rsidR="00443AF9" w:rsidRPr="00554E96" w:rsidRDefault="00443AF9" w:rsidP="00820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arlson Comorbidity Index, mean (SD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280AF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 (2.0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FAE16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 (1.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66D37" w14:textId="77777777" w:rsidR="00443AF9" w:rsidRPr="00554E96" w:rsidRDefault="00443AF9" w:rsidP="00820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54E96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 (1.8)</w:t>
            </w:r>
          </w:p>
        </w:tc>
      </w:tr>
    </w:tbl>
    <w:p w14:paraId="76F9DEBE" w14:textId="77777777" w:rsidR="0049078A" w:rsidRPr="0049078A" w:rsidRDefault="009F7AA3" w:rsidP="00010941">
      <w:pPr>
        <w:spacing w:before="120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Note. Percentages of patients in each group </w:t>
      </w:r>
      <w:r w:rsidR="0032462D">
        <w:rPr>
          <w:rFonts w:ascii="Times New Roman" w:eastAsia="Times New Roman" w:hAnsi="Times New Roman" w:cs="Times New Roman"/>
          <w:sz w:val="20"/>
          <w:szCs w:val="20"/>
          <w:lang w:eastAsia="zh-CN"/>
        </w:rPr>
        <w:t>of race/ethnicity and SES variables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</w:t>
      </w:r>
      <w:r w:rsidR="0032462D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(education 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and </w:t>
      </w:r>
      <w:r w:rsidR="0032462D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annual household 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>in</w:t>
      </w:r>
      <w:r w:rsidR="00010941">
        <w:rPr>
          <w:rFonts w:ascii="Times New Roman" w:eastAsia="Times New Roman" w:hAnsi="Times New Roman" w:cs="Times New Roman"/>
          <w:sz w:val="20"/>
          <w:szCs w:val="20"/>
          <w:lang w:eastAsia="zh-CN"/>
        </w:rPr>
        <w:t>come</w:t>
      </w:r>
      <w:r w:rsidR="0032462D">
        <w:rPr>
          <w:rFonts w:ascii="Times New Roman" w:eastAsia="Times New Roman" w:hAnsi="Times New Roman" w:cs="Times New Roman"/>
          <w:sz w:val="20"/>
          <w:szCs w:val="20"/>
          <w:lang w:eastAsia="zh-CN"/>
        </w:rPr>
        <w:t>)</w:t>
      </w:r>
      <w:r w:rsidR="00010941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are calculated based on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patients with k</w:t>
      </w:r>
      <w:r w:rsidR="00010941">
        <w:rPr>
          <w:rFonts w:ascii="Times New Roman" w:eastAsia="Times New Roman" w:hAnsi="Times New Roman" w:cs="Times New Roman"/>
          <w:sz w:val="20"/>
          <w:szCs w:val="20"/>
          <w:lang w:eastAsia="zh-CN"/>
        </w:rPr>
        <w:t>no</w:t>
      </w:r>
      <w:r w:rsidR="0032462D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wn race/ethnicity and SES information. </w:t>
      </w:r>
      <w:r w:rsidR="00F32775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The percentages of patients with unknown race/ethnicity and SES information are reported in supplement table A1. </w:t>
      </w:r>
    </w:p>
    <w:p w14:paraId="6AE31DE0" w14:textId="2ACB0412" w:rsidR="00443AF9" w:rsidRDefault="00443AF9" w:rsidP="00C71EF1">
      <w:pPr>
        <w:spacing w:after="160"/>
        <w:rPr>
          <w:rFonts w:ascii="Times New Roman" w:hAnsi="Times New Roman" w:cs="Times New Roman"/>
          <w:noProof/>
          <w:lang w:eastAsia="zh-CN"/>
        </w:rPr>
        <w:sectPr w:rsidR="00443AF9" w:rsidSect="007356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F017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>Follow-up period for a therapeutic class is defined as the period from the first fill (in either 2011 or 2013) until Dec. 31</w:t>
      </w:r>
      <w:r w:rsidRPr="00AD71C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st</w:t>
      </w:r>
      <w:r w:rsidR="007C1FF3">
        <w:rPr>
          <w:rFonts w:ascii="Times New Roman" w:eastAsia="Times New Roman" w:hAnsi="Times New Roman" w:cs="Times New Roman"/>
          <w:sz w:val="20"/>
          <w:szCs w:val="20"/>
          <w:lang w:eastAsia="zh-CN"/>
        </w:rPr>
        <w:t>, 2013</w:t>
      </w:r>
      <w:r w:rsidR="00745171">
        <w:rPr>
          <w:rFonts w:ascii="Times New Roman" w:eastAsia="Times New Roman" w:hAnsi="Times New Roman" w:cs="Times New Roman"/>
          <w:sz w:val="20"/>
          <w:szCs w:val="20"/>
          <w:lang w:eastAsia="zh-CN"/>
        </w:rPr>
        <w:t>.</w:t>
      </w:r>
      <w:bookmarkStart w:id="0" w:name="_GoBack"/>
      <w:bookmarkEnd w:id="0"/>
    </w:p>
    <w:p w14:paraId="25FE0826" w14:textId="77777777" w:rsidR="00C71EF1" w:rsidRDefault="00C71EF1" w:rsidP="000612B7"/>
    <w:sectPr w:rsidR="00C71EF1" w:rsidSect="001C7A8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AF9"/>
    <w:rsid w:val="00010941"/>
    <w:rsid w:val="000612B7"/>
    <w:rsid w:val="000743B9"/>
    <w:rsid w:val="000F6D88"/>
    <w:rsid w:val="0012171B"/>
    <w:rsid w:val="00170223"/>
    <w:rsid w:val="001C7A80"/>
    <w:rsid w:val="002376F9"/>
    <w:rsid w:val="002A4CBE"/>
    <w:rsid w:val="0032462D"/>
    <w:rsid w:val="0033061F"/>
    <w:rsid w:val="00412F46"/>
    <w:rsid w:val="00443AF9"/>
    <w:rsid w:val="0048196F"/>
    <w:rsid w:val="0049078A"/>
    <w:rsid w:val="005B14DD"/>
    <w:rsid w:val="006167F2"/>
    <w:rsid w:val="00742869"/>
    <w:rsid w:val="00745171"/>
    <w:rsid w:val="007C1FF3"/>
    <w:rsid w:val="008C2E14"/>
    <w:rsid w:val="009E68EF"/>
    <w:rsid w:val="009F7AA3"/>
    <w:rsid w:val="00A25690"/>
    <w:rsid w:val="00A34288"/>
    <w:rsid w:val="00C71EF1"/>
    <w:rsid w:val="00D201B1"/>
    <w:rsid w:val="00D35C0A"/>
    <w:rsid w:val="00DD25FB"/>
    <w:rsid w:val="00F32775"/>
    <w:rsid w:val="00F9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CDD9"/>
  <w15:chartTrackingRefBased/>
  <w15:docId w15:val="{29B6F174-8531-4D0D-9A05-159A3521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AF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Xie</dc:creator>
  <cp:keywords/>
  <dc:description/>
  <cp:lastModifiedBy>Richard Xie</cp:lastModifiedBy>
  <cp:revision>28</cp:revision>
  <dcterms:created xsi:type="dcterms:W3CDTF">2018-06-08T22:03:00Z</dcterms:created>
  <dcterms:modified xsi:type="dcterms:W3CDTF">2018-10-29T14:38:00Z</dcterms:modified>
</cp:coreProperties>
</file>